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0CC" w:rsidRPr="0002322C" w:rsidRDefault="00A240CC" w:rsidP="0002322C">
      <w:pPr>
        <w:spacing w:line="360" w:lineRule="auto"/>
        <w:jc w:val="center"/>
        <w:rPr>
          <w:sz w:val="24"/>
        </w:rPr>
      </w:pPr>
      <w:r w:rsidRPr="0002322C">
        <w:rPr>
          <w:sz w:val="24"/>
        </w:rPr>
        <w:t>Table S3. Description of various fault codes with probability values from a subsea pipeline fault tree [23]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ayout w:type="fixed"/>
        <w:tblLook w:val="0000"/>
      </w:tblPr>
      <w:tblGrid>
        <w:gridCol w:w="536"/>
        <w:gridCol w:w="3039"/>
        <w:gridCol w:w="721"/>
        <w:gridCol w:w="491"/>
        <w:gridCol w:w="3021"/>
        <w:gridCol w:w="720"/>
      </w:tblGrid>
      <w:tr w:rsidR="00A240CC" w:rsidRPr="00386319" w:rsidTr="003963CB">
        <w:trPr>
          <w:trHeight w:val="270"/>
        </w:trPr>
        <w:tc>
          <w:tcPr>
            <w:tcW w:w="314" w:type="pct"/>
            <w:tcBorders>
              <w:top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</w:t>
            </w:r>
          </w:p>
        </w:tc>
        <w:tc>
          <w:tcPr>
            <w:tcW w:w="1782" w:type="pct"/>
            <w:tcBorders>
              <w:top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pipelines safety</w:t>
            </w:r>
          </w:p>
        </w:tc>
        <w:tc>
          <w:tcPr>
            <w:tcW w:w="423" w:type="pct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63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9</w:t>
            </w:r>
          </w:p>
        </w:tc>
        <w:tc>
          <w:tcPr>
            <w:tcW w:w="1771" w:type="pct"/>
            <w:tcBorders>
              <w:top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anti-corrosion layer design</w:t>
            </w:r>
          </w:p>
        </w:tc>
        <w:tc>
          <w:tcPr>
            <w:tcW w:w="423" w:type="pct"/>
            <w:tcBorders>
              <w:top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13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</w:t>
            </w:r>
          </w:p>
        </w:tc>
        <w:tc>
          <w:tcPr>
            <w:tcW w:w="1782" w:type="pct"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construction system safety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32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0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anticorrosion layer quality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.2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No fatigue prevention 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89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1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anticorrosion layer inspec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13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allowance for water impac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.28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2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anticorrosion layer maintenance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7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testing of hydraulic pressure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63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3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ly corrosive compounds in the crude oil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6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ipe movement through shifting soil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4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4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ternal anticorrosion layer damage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4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ipe movement through flushed soil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.0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5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cathode protec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69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Pipe movement through regions of high dynamic energy 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4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6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cathode protec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5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9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Thin seabed layer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.16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7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athode system age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9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0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soil penetration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15x10</w:t>
            </w:r>
            <w:r w:rsidRPr="0038631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8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ly corrosive sea water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7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1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 soil saturation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9.92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9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teraction with nearby metals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9.92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2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Tide impac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5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0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Mechanical degrada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5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3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Ocean wave impac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.16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1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ipeline material aging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7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4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Vortex impac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9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2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sufficient electric potential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7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5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Earthquake impac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9.92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3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termittent measurements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.04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6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loating ice impac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32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4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internal inspection or poor measurement equipment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.2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7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urricane impac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69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5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risk identification during desig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.26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8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requent shipping activities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7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6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MAOP reached during normal opera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1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9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Dredging activities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32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7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safety desig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1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0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Anchoring activities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1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8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choice of pipe material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5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1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Fishing activities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.1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9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Design not proven by experts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.7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2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onstruction near the pipeline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5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0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inspection during pipe installa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.2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3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 xml:space="preserve">Residential activities 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48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1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Uncertainty of pipe material utiliza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48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4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nterference with nearby construction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1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2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welding inspec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5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5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hallow water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.16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3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soil filling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.47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6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hallow burial of the pipeline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4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4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Improper shipping/handling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.55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7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Concrete layer damage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.9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5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protective layer installa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.1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8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Ship guiding path broken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1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6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Lack of strict operating regulations for key equipment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.28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9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rotection wrap damage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7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7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SCADA communication system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.5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0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public awareness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.28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8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employee safety for toxic and hazard situations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5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1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/poor direct alarm system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.44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9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safety pla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5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2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/poor pipeline signage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1.3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0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inspection during opera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5.2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3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pipeline inspection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.2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1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employee training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70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4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pipeline inspector skill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.3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2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mechanical error protec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4.54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5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/malfunctioning sensing equipmen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8.53x10</w:t>
            </w:r>
            <w:r w:rsidRPr="0038631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3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maintenance documentatio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2.15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6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No or infrequent inspection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.01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74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Poor maintenance plan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6.04x10</w:t>
            </w:r>
            <w:r w:rsidRPr="00386319">
              <w:rPr>
                <w:sz w:val="20"/>
                <w:szCs w:val="20"/>
                <w:vertAlign w:val="superscript"/>
              </w:rPr>
              <w:t>-3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7</w:t>
            </w:r>
          </w:p>
        </w:tc>
        <w:tc>
          <w:tcPr>
            <w:tcW w:w="1782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Exposure to a corrosive environment</w:t>
            </w:r>
          </w:p>
        </w:tc>
        <w:tc>
          <w:tcPr>
            <w:tcW w:w="423" w:type="pct"/>
            <w:tcBorders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r w:rsidRPr="00386319">
              <w:rPr>
                <w:kern w:val="0"/>
                <w:sz w:val="20"/>
                <w:szCs w:val="20"/>
              </w:rPr>
              <w:t>9.80x10</w:t>
            </w:r>
            <w:r w:rsidRPr="00386319">
              <w:rPr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r w:rsidRPr="00386319"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771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r w:rsidRPr="00386319">
              <w:rPr>
                <w:kern w:val="0"/>
                <w:sz w:val="20"/>
                <w:szCs w:val="20"/>
              </w:rPr>
              <w:t>No documented maintenance procedures</w:t>
            </w:r>
          </w:p>
        </w:tc>
        <w:tc>
          <w:tcPr>
            <w:tcW w:w="423" w:type="pct"/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r w:rsidRPr="00386319">
              <w:rPr>
                <w:kern w:val="0"/>
                <w:sz w:val="20"/>
                <w:szCs w:val="20"/>
              </w:rPr>
              <w:t>6.23x10</w:t>
            </w:r>
            <w:r w:rsidRPr="00386319">
              <w:rPr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 w:rsidR="00A240CC" w:rsidRPr="00386319" w:rsidTr="003963CB">
        <w:trPr>
          <w:trHeight w:val="270"/>
        </w:trPr>
        <w:tc>
          <w:tcPr>
            <w:tcW w:w="314" w:type="pct"/>
            <w:tcBorders>
              <w:bottom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38</w:t>
            </w:r>
          </w:p>
        </w:tc>
        <w:tc>
          <w:tcPr>
            <w:tcW w:w="1782" w:type="pct"/>
            <w:tcBorders>
              <w:bottom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sz w:val="20"/>
                <w:szCs w:val="20"/>
              </w:rPr>
            </w:pPr>
            <w:r w:rsidRPr="00386319">
              <w:rPr>
                <w:sz w:val="20"/>
                <w:szCs w:val="20"/>
              </w:rPr>
              <w:t>Highly corrosive atmosphere</w:t>
            </w:r>
          </w:p>
        </w:tc>
        <w:tc>
          <w:tcPr>
            <w:tcW w:w="423" w:type="pct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  <w:r w:rsidRPr="00386319">
              <w:rPr>
                <w:kern w:val="0"/>
                <w:sz w:val="20"/>
                <w:szCs w:val="20"/>
              </w:rPr>
              <w:t>8.63x10</w:t>
            </w:r>
            <w:r w:rsidRPr="00386319">
              <w:rPr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88" w:type="pct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1771" w:type="pct"/>
            <w:tcBorders>
              <w:bottom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  <w:noWrap/>
            <w:vAlign w:val="center"/>
          </w:tcPr>
          <w:p w:rsidR="00A240CC" w:rsidRPr="00386319" w:rsidRDefault="00A240CC" w:rsidP="0028495A">
            <w:pPr>
              <w:widowControl/>
              <w:spacing w:line="360" w:lineRule="auto"/>
              <w:rPr>
                <w:kern w:val="0"/>
                <w:sz w:val="20"/>
                <w:szCs w:val="20"/>
              </w:rPr>
            </w:pPr>
          </w:p>
        </w:tc>
      </w:tr>
    </w:tbl>
    <w:p w:rsidR="00A240CC" w:rsidRDefault="00A240CC" w:rsidP="0028495A">
      <w:pPr>
        <w:spacing w:line="360" w:lineRule="auto"/>
      </w:pPr>
    </w:p>
    <w:sectPr w:rsidR="00A240CC" w:rsidSect="00132D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0CC" w:rsidRDefault="00A240CC">
      <w:r>
        <w:separator/>
      </w:r>
    </w:p>
  </w:endnote>
  <w:endnote w:type="continuationSeparator" w:id="0">
    <w:p w:rsidR="00A240CC" w:rsidRDefault="00A240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CC" w:rsidRDefault="00A240C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CC" w:rsidRDefault="00A240CC">
    <w:pPr>
      <w:pStyle w:val="Footer"/>
      <w:jc w:val="center"/>
    </w:pPr>
    <w:fldSimple w:instr=" PAGE   \* MERGEFORMAT ">
      <w:r w:rsidRPr="00D5368A">
        <w:rPr>
          <w:noProof/>
          <w:lang w:val="zh-CN"/>
        </w:rPr>
        <w:t>1</w:t>
      </w:r>
    </w:fldSimple>
  </w:p>
  <w:p w:rsidR="00A240CC" w:rsidRDefault="00A240C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CC" w:rsidRDefault="00A240C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0CC" w:rsidRDefault="00A240CC">
      <w:r>
        <w:separator/>
      </w:r>
    </w:p>
  </w:footnote>
  <w:footnote w:type="continuationSeparator" w:id="0">
    <w:p w:rsidR="00A240CC" w:rsidRDefault="00A240C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CC" w:rsidRDefault="00A240C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CC" w:rsidRDefault="00A240CC" w:rsidP="00D5368A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40CC" w:rsidRDefault="00A240C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17D1E"/>
    <w:multiLevelType w:val="hybridMultilevel"/>
    <w:tmpl w:val="D23E4EE2"/>
    <w:lvl w:ilvl="0" w:tplc="8A8A708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27726927"/>
    <w:multiLevelType w:val="multilevel"/>
    <w:tmpl w:val="7ACEA1E4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42D47910"/>
    <w:multiLevelType w:val="hybridMultilevel"/>
    <w:tmpl w:val="FDAC54B8"/>
    <w:lvl w:ilvl="0" w:tplc="92BA76B8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579817BF"/>
    <w:multiLevelType w:val="hybridMultilevel"/>
    <w:tmpl w:val="7ACEA1E4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6F544B57"/>
    <w:multiLevelType w:val="hybridMultilevel"/>
    <w:tmpl w:val="616C09E0"/>
    <w:lvl w:ilvl="0" w:tplc="0036605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71936C5F"/>
    <w:multiLevelType w:val="multilevel"/>
    <w:tmpl w:val="65DADA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97F7D"/>
    <w:rsid w:val="00003F22"/>
    <w:rsid w:val="000044C1"/>
    <w:rsid w:val="000059D9"/>
    <w:rsid w:val="00007CF7"/>
    <w:rsid w:val="00010B61"/>
    <w:rsid w:val="000111A1"/>
    <w:rsid w:val="00011C0A"/>
    <w:rsid w:val="00012FD8"/>
    <w:rsid w:val="00013F03"/>
    <w:rsid w:val="00014B6A"/>
    <w:rsid w:val="00014F75"/>
    <w:rsid w:val="0001610B"/>
    <w:rsid w:val="00016AFA"/>
    <w:rsid w:val="00016E0C"/>
    <w:rsid w:val="00016E66"/>
    <w:rsid w:val="0002322C"/>
    <w:rsid w:val="00024193"/>
    <w:rsid w:val="000244CE"/>
    <w:rsid w:val="00024A47"/>
    <w:rsid w:val="0003018B"/>
    <w:rsid w:val="000305AA"/>
    <w:rsid w:val="00034341"/>
    <w:rsid w:val="00034566"/>
    <w:rsid w:val="00035602"/>
    <w:rsid w:val="00035E6F"/>
    <w:rsid w:val="00037A2F"/>
    <w:rsid w:val="00040525"/>
    <w:rsid w:val="000412D6"/>
    <w:rsid w:val="000423DB"/>
    <w:rsid w:val="00043B2C"/>
    <w:rsid w:val="00043CD1"/>
    <w:rsid w:val="0004746C"/>
    <w:rsid w:val="00060667"/>
    <w:rsid w:val="00062371"/>
    <w:rsid w:val="00062B0F"/>
    <w:rsid w:val="00063B2B"/>
    <w:rsid w:val="00070094"/>
    <w:rsid w:val="00070275"/>
    <w:rsid w:val="000715E3"/>
    <w:rsid w:val="00073109"/>
    <w:rsid w:val="00074106"/>
    <w:rsid w:val="000759FD"/>
    <w:rsid w:val="00075D84"/>
    <w:rsid w:val="00080357"/>
    <w:rsid w:val="00082F28"/>
    <w:rsid w:val="00085579"/>
    <w:rsid w:val="00086831"/>
    <w:rsid w:val="0009271A"/>
    <w:rsid w:val="00093509"/>
    <w:rsid w:val="00093A91"/>
    <w:rsid w:val="000940CA"/>
    <w:rsid w:val="00096FEF"/>
    <w:rsid w:val="000A109C"/>
    <w:rsid w:val="000A298F"/>
    <w:rsid w:val="000A3FE4"/>
    <w:rsid w:val="000A453F"/>
    <w:rsid w:val="000A696A"/>
    <w:rsid w:val="000B20B3"/>
    <w:rsid w:val="000B34D4"/>
    <w:rsid w:val="000B3C58"/>
    <w:rsid w:val="000C0C40"/>
    <w:rsid w:val="000C3C65"/>
    <w:rsid w:val="000C5EA2"/>
    <w:rsid w:val="000C77C4"/>
    <w:rsid w:val="000D097C"/>
    <w:rsid w:val="000D21CB"/>
    <w:rsid w:val="000D2BEA"/>
    <w:rsid w:val="000D36FF"/>
    <w:rsid w:val="000D609D"/>
    <w:rsid w:val="000D7082"/>
    <w:rsid w:val="000D7ADE"/>
    <w:rsid w:val="000E325E"/>
    <w:rsid w:val="000E34DA"/>
    <w:rsid w:val="000E6477"/>
    <w:rsid w:val="000E702B"/>
    <w:rsid w:val="000E74A8"/>
    <w:rsid w:val="000E7665"/>
    <w:rsid w:val="000F185C"/>
    <w:rsid w:val="000F5192"/>
    <w:rsid w:val="000F5BE2"/>
    <w:rsid w:val="001000B5"/>
    <w:rsid w:val="00100D98"/>
    <w:rsid w:val="00100E39"/>
    <w:rsid w:val="00101D5D"/>
    <w:rsid w:val="0010318A"/>
    <w:rsid w:val="00103DF8"/>
    <w:rsid w:val="00106700"/>
    <w:rsid w:val="00106EB0"/>
    <w:rsid w:val="00107D03"/>
    <w:rsid w:val="0011075A"/>
    <w:rsid w:val="00114D95"/>
    <w:rsid w:val="001157EC"/>
    <w:rsid w:val="00116DCC"/>
    <w:rsid w:val="00117F09"/>
    <w:rsid w:val="00120D78"/>
    <w:rsid w:val="00121266"/>
    <w:rsid w:val="001213E1"/>
    <w:rsid w:val="00127DA2"/>
    <w:rsid w:val="00132D43"/>
    <w:rsid w:val="001337CF"/>
    <w:rsid w:val="001342C0"/>
    <w:rsid w:val="001351BE"/>
    <w:rsid w:val="001364EC"/>
    <w:rsid w:val="00136FAD"/>
    <w:rsid w:val="001450AD"/>
    <w:rsid w:val="00146B5D"/>
    <w:rsid w:val="00146EC8"/>
    <w:rsid w:val="00147B0D"/>
    <w:rsid w:val="001524DC"/>
    <w:rsid w:val="00156A77"/>
    <w:rsid w:val="001575F0"/>
    <w:rsid w:val="00163118"/>
    <w:rsid w:val="0016509A"/>
    <w:rsid w:val="00165EF1"/>
    <w:rsid w:val="00165F6B"/>
    <w:rsid w:val="00170366"/>
    <w:rsid w:val="00170F65"/>
    <w:rsid w:val="001714F5"/>
    <w:rsid w:val="00171619"/>
    <w:rsid w:val="00173524"/>
    <w:rsid w:val="00177622"/>
    <w:rsid w:val="00177937"/>
    <w:rsid w:val="0018041B"/>
    <w:rsid w:val="00180D3F"/>
    <w:rsid w:val="00181475"/>
    <w:rsid w:val="00183310"/>
    <w:rsid w:val="00183BCE"/>
    <w:rsid w:val="0019406E"/>
    <w:rsid w:val="001942E2"/>
    <w:rsid w:val="00195820"/>
    <w:rsid w:val="00196C34"/>
    <w:rsid w:val="001976AB"/>
    <w:rsid w:val="001A184A"/>
    <w:rsid w:val="001A203B"/>
    <w:rsid w:val="001A2301"/>
    <w:rsid w:val="001A41AE"/>
    <w:rsid w:val="001A42DB"/>
    <w:rsid w:val="001A484B"/>
    <w:rsid w:val="001A4ED1"/>
    <w:rsid w:val="001A7BBF"/>
    <w:rsid w:val="001B1430"/>
    <w:rsid w:val="001B28B9"/>
    <w:rsid w:val="001B40A2"/>
    <w:rsid w:val="001B61A0"/>
    <w:rsid w:val="001C33A2"/>
    <w:rsid w:val="001C3B41"/>
    <w:rsid w:val="001C3D73"/>
    <w:rsid w:val="001C54EC"/>
    <w:rsid w:val="001D1EDE"/>
    <w:rsid w:val="001D3E29"/>
    <w:rsid w:val="001E01C5"/>
    <w:rsid w:val="001E05E6"/>
    <w:rsid w:val="001E14A6"/>
    <w:rsid w:val="001E193C"/>
    <w:rsid w:val="001E4D1F"/>
    <w:rsid w:val="001F0ABB"/>
    <w:rsid w:val="001F0CEB"/>
    <w:rsid w:val="001F312B"/>
    <w:rsid w:val="001F399A"/>
    <w:rsid w:val="00200285"/>
    <w:rsid w:val="002003B5"/>
    <w:rsid w:val="00201523"/>
    <w:rsid w:val="00201626"/>
    <w:rsid w:val="0020249F"/>
    <w:rsid w:val="0020676B"/>
    <w:rsid w:val="00207B24"/>
    <w:rsid w:val="00207E43"/>
    <w:rsid w:val="00212C0F"/>
    <w:rsid w:val="00214F85"/>
    <w:rsid w:val="00217BAE"/>
    <w:rsid w:val="00221EDB"/>
    <w:rsid w:val="00224656"/>
    <w:rsid w:val="00224A94"/>
    <w:rsid w:val="0022529B"/>
    <w:rsid w:val="002316C1"/>
    <w:rsid w:val="00236B51"/>
    <w:rsid w:val="00237779"/>
    <w:rsid w:val="0024119F"/>
    <w:rsid w:val="00242F55"/>
    <w:rsid w:val="00244B8A"/>
    <w:rsid w:val="00250E16"/>
    <w:rsid w:val="00251AE7"/>
    <w:rsid w:val="00253692"/>
    <w:rsid w:val="00254CB0"/>
    <w:rsid w:val="00255106"/>
    <w:rsid w:val="00262879"/>
    <w:rsid w:val="00264D15"/>
    <w:rsid w:val="002651FB"/>
    <w:rsid w:val="002724F7"/>
    <w:rsid w:val="00273BCC"/>
    <w:rsid w:val="00274483"/>
    <w:rsid w:val="002757D6"/>
    <w:rsid w:val="002762AA"/>
    <w:rsid w:val="002776ED"/>
    <w:rsid w:val="002778D0"/>
    <w:rsid w:val="002779D1"/>
    <w:rsid w:val="002818BA"/>
    <w:rsid w:val="00282C12"/>
    <w:rsid w:val="00283011"/>
    <w:rsid w:val="0028495A"/>
    <w:rsid w:val="00284E46"/>
    <w:rsid w:val="00285C7D"/>
    <w:rsid w:val="002869F9"/>
    <w:rsid w:val="00293297"/>
    <w:rsid w:val="0029476C"/>
    <w:rsid w:val="0029597D"/>
    <w:rsid w:val="00296CAD"/>
    <w:rsid w:val="00296CE2"/>
    <w:rsid w:val="00297E48"/>
    <w:rsid w:val="002A3DA7"/>
    <w:rsid w:val="002A7574"/>
    <w:rsid w:val="002A7BAA"/>
    <w:rsid w:val="002B30C9"/>
    <w:rsid w:val="002B4045"/>
    <w:rsid w:val="002B6742"/>
    <w:rsid w:val="002B74DC"/>
    <w:rsid w:val="002C1334"/>
    <w:rsid w:val="002C23D6"/>
    <w:rsid w:val="002C290A"/>
    <w:rsid w:val="002C384D"/>
    <w:rsid w:val="002C7C49"/>
    <w:rsid w:val="002D01EA"/>
    <w:rsid w:val="002D2691"/>
    <w:rsid w:val="002D5310"/>
    <w:rsid w:val="002D5A1B"/>
    <w:rsid w:val="002D6FEF"/>
    <w:rsid w:val="002E64AC"/>
    <w:rsid w:val="002F1C03"/>
    <w:rsid w:val="002F1F27"/>
    <w:rsid w:val="002F22B9"/>
    <w:rsid w:val="002F2FE9"/>
    <w:rsid w:val="002F31FC"/>
    <w:rsid w:val="002F385A"/>
    <w:rsid w:val="002F40A3"/>
    <w:rsid w:val="00300DDE"/>
    <w:rsid w:val="00301E06"/>
    <w:rsid w:val="003037B5"/>
    <w:rsid w:val="003050A3"/>
    <w:rsid w:val="00310219"/>
    <w:rsid w:val="003107D4"/>
    <w:rsid w:val="003111CE"/>
    <w:rsid w:val="00312ED1"/>
    <w:rsid w:val="00313178"/>
    <w:rsid w:val="00315B79"/>
    <w:rsid w:val="0031648C"/>
    <w:rsid w:val="003175CF"/>
    <w:rsid w:val="0032052F"/>
    <w:rsid w:val="0032145D"/>
    <w:rsid w:val="00321962"/>
    <w:rsid w:val="0032453D"/>
    <w:rsid w:val="00331A69"/>
    <w:rsid w:val="00335198"/>
    <w:rsid w:val="00335763"/>
    <w:rsid w:val="00335D3E"/>
    <w:rsid w:val="003408BD"/>
    <w:rsid w:val="0034190E"/>
    <w:rsid w:val="003439BD"/>
    <w:rsid w:val="003500A1"/>
    <w:rsid w:val="003505D0"/>
    <w:rsid w:val="00352FCE"/>
    <w:rsid w:val="00354126"/>
    <w:rsid w:val="00355948"/>
    <w:rsid w:val="00357E7E"/>
    <w:rsid w:val="003701E6"/>
    <w:rsid w:val="00370651"/>
    <w:rsid w:val="003739F7"/>
    <w:rsid w:val="00374F7A"/>
    <w:rsid w:val="003754DF"/>
    <w:rsid w:val="00376A18"/>
    <w:rsid w:val="00381294"/>
    <w:rsid w:val="003819B0"/>
    <w:rsid w:val="003821EC"/>
    <w:rsid w:val="003833CF"/>
    <w:rsid w:val="0038453B"/>
    <w:rsid w:val="0038475F"/>
    <w:rsid w:val="00386319"/>
    <w:rsid w:val="0038740F"/>
    <w:rsid w:val="003879C5"/>
    <w:rsid w:val="0039004B"/>
    <w:rsid w:val="0039053B"/>
    <w:rsid w:val="00390B0A"/>
    <w:rsid w:val="003912C1"/>
    <w:rsid w:val="00395647"/>
    <w:rsid w:val="003962C7"/>
    <w:rsid w:val="003963CB"/>
    <w:rsid w:val="00396F0F"/>
    <w:rsid w:val="00397AEA"/>
    <w:rsid w:val="003A12F9"/>
    <w:rsid w:val="003A2C22"/>
    <w:rsid w:val="003A34B2"/>
    <w:rsid w:val="003A442A"/>
    <w:rsid w:val="003A57F7"/>
    <w:rsid w:val="003A6F09"/>
    <w:rsid w:val="003A7A2D"/>
    <w:rsid w:val="003B314E"/>
    <w:rsid w:val="003C1004"/>
    <w:rsid w:val="003C3F58"/>
    <w:rsid w:val="003D2797"/>
    <w:rsid w:val="003D6723"/>
    <w:rsid w:val="003D6B13"/>
    <w:rsid w:val="003D784E"/>
    <w:rsid w:val="003E123F"/>
    <w:rsid w:val="003E7A0D"/>
    <w:rsid w:val="003F1D8A"/>
    <w:rsid w:val="003F2157"/>
    <w:rsid w:val="003F41A4"/>
    <w:rsid w:val="003F4F96"/>
    <w:rsid w:val="003F62EA"/>
    <w:rsid w:val="00400CD1"/>
    <w:rsid w:val="00402603"/>
    <w:rsid w:val="004069DA"/>
    <w:rsid w:val="00410495"/>
    <w:rsid w:val="00414D0F"/>
    <w:rsid w:val="00416D67"/>
    <w:rsid w:val="0042048C"/>
    <w:rsid w:val="00421139"/>
    <w:rsid w:val="00421DFC"/>
    <w:rsid w:val="004223A0"/>
    <w:rsid w:val="0042246D"/>
    <w:rsid w:val="00423DDD"/>
    <w:rsid w:val="00425880"/>
    <w:rsid w:val="00430DD8"/>
    <w:rsid w:val="00432487"/>
    <w:rsid w:val="00432923"/>
    <w:rsid w:val="00433DD4"/>
    <w:rsid w:val="0043436B"/>
    <w:rsid w:val="00434595"/>
    <w:rsid w:val="0043475A"/>
    <w:rsid w:val="00436536"/>
    <w:rsid w:val="004416E4"/>
    <w:rsid w:val="00441F13"/>
    <w:rsid w:val="00443418"/>
    <w:rsid w:val="00446B27"/>
    <w:rsid w:val="00446C4E"/>
    <w:rsid w:val="00447D07"/>
    <w:rsid w:val="00450499"/>
    <w:rsid w:val="0045174F"/>
    <w:rsid w:val="00451ADE"/>
    <w:rsid w:val="00456C91"/>
    <w:rsid w:val="00456D27"/>
    <w:rsid w:val="004611FA"/>
    <w:rsid w:val="00462A86"/>
    <w:rsid w:val="00464EB4"/>
    <w:rsid w:val="004664A4"/>
    <w:rsid w:val="004677FC"/>
    <w:rsid w:val="00467B95"/>
    <w:rsid w:val="004714A1"/>
    <w:rsid w:val="00481E95"/>
    <w:rsid w:val="00483528"/>
    <w:rsid w:val="00483873"/>
    <w:rsid w:val="0048450F"/>
    <w:rsid w:val="00484855"/>
    <w:rsid w:val="00486CC0"/>
    <w:rsid w:val="0049084D"/>
    <w:rsid w:val="00490C79"/>
    <w:rsid w:val="00492599"/>
    <w:rsid w:val="0049327F"/>
    <w:rsid w:val="00494B08"/>
    <w:rsid w:val="004A3273"/>
    <w:rsid w:val="004A4059"/>
    <w:rsid w:val="004A6276"/>
    <w:rsid w:val="004A7695"/>
    <w:rsid w:val="004A7F26"/>
    <w:rsid w:val="004B0C4D"/>
    <w:rsid w:val="004B37C0"/>
    <w:rsid w:val="004B384F"/>
    <w:rsid w:val="004B6A43"/>
    <w:rsid w:val="004B7AED"/>
    <w:rsid w:val="004C0BEE"/>
    <w:rsid w:val="004C4D34"/>
    <w:rsid w:val="004C4E1E"/>
    <w:rsid w:val="004C6A53"/>
    <w:rsid w:val="004C70BA"/>
    <w:rsid w:val="004C7557"/>
    <w:rsid w:val="004C7F75"/>
    <w:rsid w:val="004D1181"/>
    <w:rsid w:val="004D5167"/>
    <w:rsid w:val="004D58FE"/>
    <w:rsid w:val="004D5D21"/>
    <w:rsid w:val="004D6515"/>
    <w:rsid w:val="004D6C08"/>
    <w:rsid w:val="004E348B"/>
    <w:rsid w:val="004E4B7B"/>
    <w:rsid w:val="004E5201"/>
    <w:rsid w:val="004E5CE3"/>
    <w:rsid w:val="004E6C77"/>
    <w:rsid w:val="004E749E"/>
    <w:rsid w:val="004E7957"/>
    <w:rsid w:val="004E7CFC"/>
    <w:rsid w:val="004F0741"/>
    <w:rsid w:val="004F0F41"/>
    <w:rsid w:val="004F222A"/>
    <w:rsid w:val="004F6DBD"/>
    <w:rsid w:val="00503B66"/>
    <w:rsid w:val="00505895"/>
    <w:rsid w:val="00506ACA"/>
    <w:rsid w:val="005145F1"/>
    <w:rsid w:val="0052241C"/>
    <w:rsid w:val="0052309F"/>
    <w:rsid w:val="0053010C"/>
    <w:rsid w:val="00530CA2"/>
    <w:rsid w:val="00532438"/>
    <w:rsid w:val="005336EC"/>
    <w:rsid w:val="00533D55"/>
    <w:rsid w:val="00533D70"/>
    <w:rsid w:val="005354A5"/>
    <w:rsid w:val="00535D02"/>
    <w:rsid w:val="0054166E"/>
    <w:rsid w:val="00541E9F"/>
    <w:rsid w:val="00542B95"/>
    <w:rsid w:val="00542F28"/>
    <w:rsid w:val="0054376B"/>
    <w:rsid w:val="0055062A"/>
    <w:rsid w:val="00552BBC"/>
    <w:rsid w:val="005552D7"/>
    <w:rsid w:val="00557662"/>
    <w:rsid w:val="005611F0"/>
    <w:rsid w:val="00564891"/>
    <w:rsid w:val="00566115"/>
    <w:rsid w:val="005662F9"/>
    <w:rsid w:val="005667F1"/>
    <w:rsid w:val="00570454"/>
    <w:rsid w:val="005726FA"/>
    <w:rsid w:val="00573D6A"/>
    <w:rsid w:val="00575738"/>
    <w:rsid w:val="00575A1A"/>
    <w:rsid w:val="005762B4"/>
    <w:rsid w:val="005768C1"/>
    <w:rsid w:val="00576ED4"/>
    <w:rsid w:val="005772B7"/>
    <w:rsid w:val="00580248"/>
    <w:rsid w:val="005817B4"/>
    <w:rsid w:val="00582B2F"/>
    <w:rsid w:val="00584550"/>
    <w:rsid w:val="0058536B"/>
    <w:rsid w:val="00586520"/>
    <w:rsid w:val="00587773"/>
    <w:rsid w:val="0059067B"/>
    <w:rsid w:val="00590BD3"/>
    <w:rsid w:val="00593E77"/>
    <w:rsid w:val="00594699"/>
    <w:rsid w:val="005965A9"/>
    <w:rsid w:val="00597AE1"/>
    <w:rsid w:val="005A64CD"/>
    <w:rsid w:val="005B2BBD"/>
    <w:rsid w:val="005B36D5"/>
    <w:rsid w:val="005B3B6C"/>
    <w:rsid w:val="005B523F"/>
    <w:rsid w:val="005B6F43"/>
    <w:rsid w:val="005C06F7"/>
    <w:rsid w:val="005C2986"/>
    <w:rsid w:val="005C363A"/>
    <w:rsid w:val="005C5DD0"/>
    <w:rsid w:val="005C74F7"/>
    <w:rsid w:val="005D011B"/>
    <w:rsid w:val="005D2B0D"/>
    <w:rsid w:val="005D3E30"/>
    <w:rsid w:val="005D41A4"/>
    <w:rsid w:val="005D64AC"/>
    <w:rsid w:val="005E084A"/>
    <w:rsid w:val="005E12EF"/>
    <w:rsid w:val="005E1A3C"/>
    <w:rsid w:val="005E3716"/>
    <w:rsid w:val="005E7430"/>
    <w:rsid w:val="005F0751"/>
    <w:rsid w:val="005F23C2"/>
    <w:rsid w:val="005F2D35"/>
    <w:rsid w:val="005F3A7D"/>
    <w:rsid w:val="005F3B98"/>
    <w:rsid w:val="005F5036"/>
    <w:rsid w:val="006003E5"/>
    <w:rsid w:val="00602325"/>
    <w:rsid w:val="0060316A"/>
    <w:rsid w:val="00604693"/>
    <w:rsid w:val="006073AE"/>
    <w:rsid w:val="006133D1"/>
    <w:rsid w:val="0061364A"/>
    <w:rsid w:val="006140FC"/>
    <w:rsid w:val="00615A44"/>
    <w:rsid w:val="006239BD"/>
    <w:rsid w:val="0062569E"/>
    <w:rsid w:val="00625851"/>
    <w:rsid w:val="00626033"/>
    <w:rsid w:val="006272A0"/>
    <w:rsid w:val="00627CD4"/>
    <w:rsid w:val="00636DC5"/>
    <w:rsid w:val="006414C1"/>
    <w:rsid w:val="0064322D"/>
    <w:rsid w:val="00650B28"/>
    <w:rsid w:val="0065147C"/>
    <w:rsid w:val="00651583"/>
    <w:rsid w:val="0065162F"/>
    <w:rsid w:val="0065173E"/>
    <w:rsid w:val="00655FA8"/>
    <w:rsid w:val="0066108F"/>
    <w:rsid w:val="00661C7A"/>
    <w:rsid w:val="006622B2"/>
    <w:rsid w:val="006643CA"/>
    <w:rsid w:val="00670E96"/>
    <w:rsid w:val="00673DA4"/>
    <w:rsid w:val="00674087"/>
    <w:rsid w:val="00677388"/>
    <w:rsid w:val="006778D9"/>
    <w:rsid w:val="00677A6E"/>
    <w:rsid w:val="00677D1D"/>
    <w:rsid w:val="00682439"/>
    <w:rsid w:val="006834BD"/>
    <w:rsid w:val="006841AB"/>
    <w:rsid w:val="00684211"/>
    <w:rsid w:val="006842F7"/>
    <w:rsid w:val="00686965"/>
    <w:rsid w:val="00686BB1"/>
    <w:rsid w:val="006917C7"/>
    <w:rsid w:val="00691D81"/>
    <w:rsid w:val="00692661"/>
    <w:rsid w:val="00693450"/>
    <w:rsid w:val="00693A06"/>
    <w:rsid w:val="00693D42"/>
    <w:rsid w:val="0069617C"/>
    <w:rsid w:val="006972DD"/>
    <w:rsid w:val="006A02E8"/>
    <w:rsid w:val="006A05E6"/>
    <w:rsid w:val="006A1675"/>
    <w:rsid w:val="006A25D6"/>
    <w:rsid w:val="006A38E4"/>
    <w:rsid w:val="006A4C9C"/>
    <w:rsid w:val="006A5E4B"/>
    <w:rsid w:val="006B0B27"/>
    <w:rsid w:val="006B3483"/>
    <w:rsid w:val="006B3ED3"/>
    <w:rsid w:val="006B4149"/>
    <w:rsid w:val="006B6164"/>
    <w:rsid w:val="006C2466"/>
    <w:rsid w:val="006C30BD"/>
    <w:rsid w:val="006C5932"/>
    <w:rsid w:val="006D0CFB"/>
    <w:rsid w:val="006D4212"/>
    <w:rsid w:val="006D5F6B"/>
    <w:rsid w:val="006D667F"/>
    <w:rsid w:val="006D6DA5"/>
    <w:rsid w:val="006D701C"/>
    <w:rsid w:val="006E3507"/>
    <w:rsid w:val="006E4403"/>
    <w:rsid w:val="006E5FB5"/>
    <w:rsid w:val="006E5FDB"/>
    <w:rsid w:val="006E6757"/>
    <w:rsid w:val="006F33DC"/>
    <w:rsid w:val="006F7694"/>
    <w:rsid w:val="0070030D"/>
    <w:rsid w:val="0070127D"/>
    <w:rsid w:val="007039B5"/>
    <w:rsid w:val="00703E6D"/>
    <w:rsid w:val="007051D0"/>
    <w:rsid w:val="00706D43"/>
    <w:rsid w:val="0071609A"/>
    <w:rsid w:val="007161C1"/>
    <w:rsid w:val="007203BD"/>
    <w:rsid w:val="00723DCA"/>
    <w:rsid w:val="00727F61"/>
    <w:rsid w:val="007310BD"/>
    <w:rsid w:val="007378C0"/>
    <w:rsid w:val="007379E3"/>
    <w:rsid w:val="007402E7"/>
    <w:rsid w:val="007411FD"/>
    <w:rsid w:val="00744BA1"/>
    <w:rsid w:val="00745CD0"/>
    <w:rsid w:val="00750250"/>
    <w:rsid w:val="00750985"/>
    <w:rsid w:val="0075303D"/>
    <w:rsid w:val="00754D62"/>
    <w:rsid w:val="00757F65"/>
    <w:rsid w:val="0076034F"/>
    <w:rsid w:val="00760F88"/>
    <w:rsid w:val="007616D1"/>
    <w:rsid w:val="0076627A"/>
    <w:rsid w:val="00766658"/>
    <w:rsid w:val="00766824"/>
    <w:rsid w:val="00770CA8"/>
    <w:rsid w:val="007714FD"/>
    <w:rsid w:val="00773FC9"/>
    <w:rsid w:val="00775A81"/>
    <w:rsid w:val="00775AC4"/>
    <w:rsid w:val="00776157"/>
    <w:rsid w:val="00777B6A"/>
    <w:rsid w:val="00782E06"/>
    <w:rsid w:val="007831A9"/>
    <w:rsid w:val="0078385B"/>
    <w:rsid w:val="00785982"/>
    <w:rsid w:val="00786155"/>
    <w:rsid w:val="00791907"/>
    <w:rsid w:val="00791D19"/>
    <w:rsid w:val="007944DA"/>
    <w:rsid w:val="00794796"/>
    <w:rsid w:val="007A0837"/>
    <w:rsid w:val="007A5F5A"/>
    <w:rsid w:val="007B025F"/>
    <w:rsid w:val="007B0D96"/>
    <w:rsid w:val="007C11C5"/>
    <w:rsid w:val="007C2798"/>
    <w:rsid w:val="007C3617"/>
    <w:rsid w:val="007C3D43"/>
    <w:rsid w:val="007C685E"/>
    <w:rsid w:val="007D0367"/>
    <w:rsid w:val="007D16CF"/>
    <w:rsid w:val="007D3E7A"/>
    <w:rsid w:val="007D5729"/>
    <w:rsid w:val="007D5ED3"/>
    <w:rsid w:val="007D62C4"/>
    <w:rsid w:val="007D6E31"/>
    <w:rsid w:val="007E5E7E"/>
    <w:rsid w:val="007F001D"/>
    <w:rsid w:val="007F10AC"/>
    <w:rsid w:val="007F180F"/>
    <w:rsid w:val="007F3142"/>
    <w:rsid w:val="007F3719"/>
    <w:rsid w:val="007F5133"/>
    <w:rsid w:val="007F5204"/>
    <w:rsid w:val="007F6098"/>
    <w:rsid w:val="007F6AF3"/>
    <w:rsid w:val="00801691"/>
    <w:rsid w:val="00804F9D"/>
    <w:rsid w:val="00807422"/>
    <w:rsid w:val="0080792C"/>
    <w:rsid w:val="00807BCB"/>
    <w:rsid w:val="0081094F"/>
    <w:rsid w:val="008109DE"/>
    <w:rsid w:val="00810EB9"/>
    <w:rsid w:val="00811C88"/>
    <w:rsid w:val="00814255"/>
    <w:rsid w:val="0081648D"/>
    <w:rsid w:val="008212BE"/>
    <w:rsid w:val="008217EC"/>
    <w:rsid w:val="008220F0"/>
    <w:rsid w:val="00822745"/>
    <w:rsid w:val="008242C9"/>
    <w:rsid w:val="008264CC"/>
    <w:rsid w:val="00827BB5"/>
    <w:rsid w:val="00830A47"/>
    <w:rsid w:val="00831140"/>
    <w:rsid w:val="00831846"/>
    <w:rsid w:val="0083222E"/>
    <w:rsid w:val="00833B1C"/>
    <w:rsid w:val="0083429E"/>
    <w:rsid w:val="00835BCA"/>
    <w:rsid w:val="00835CD7"/>
    <w:rsid w:val="008363DC"/>
    <w:rsid w:val="00837968"/>
    <w:rsid w:val="00840766"/>
    <w:rsid w:val="00840B26"/>
    <w:rsid w:val="008423EB"/>
    <w:rsid w:val="00845261"/>
    <w:rsid w:val="00845CEC"/>
    <w:rsid w:val="00846469"/>
    <w:rsid w:val="008500DC"/>
    <w:rsid w:val="0085188D"/>
    <w:rsid w:val="00853468"/>
    <w:rsid w:val="00855066"/>
    <w:rsid w:val="008568A3"/>
    <w:rsid w:val="0085799B"/>
    <w:rsid w:val="00860761"/>
    <w:rsid w:val="00867A51"/>
    <w:rsid w:val="00871F0F"/>
    <w:rsid w:val="00874601"/>
    <w:rsid w:val="008760A2"/>
    <w:rsid w:val="00877DF1"/>
    <w:rsid w:val="00880BEE"/>
    <w:rsid w:val="00881129"/>
    <w:rsid w:val="008829A1"/>
    <w:rsid w:val="008851EF"/>
    <w:rsid w:val="00887E96"/>
    <w:rsid w:val="00890076"/>
    <w:rsid w:val="008919B5"/>
    <w:rsid w:val="00893B27"/>
    <w:rsid w:val="00893D1F"/>
    <w:rsid w:val="00895035"/>
    <w:rsid w:val="00896DC2"/>
    <w:rsid w:val="008A00BB"/>
    <w:rsid w:val="008A0D28"/>
    <w:rsid w:val="008A2658"/>
    <w:rsid w:val="008A2779"/>
    <w:rsid w:val="008A3747"/>
    <w:rsid w:val="008A4339"/>
    <w:rsid w:val="008A572E"/>
    <w:rsid w:val="008B2DC7"/>
    <w:rsid w:val="008B4656"/>
    <w:rsid w:val="008B49AF"/>
    <w:rsid w:val="008C3231"/>
    <w:rsid w:val="008C3E5E"/>
    <w:rsid w:val="008C4081"/>
    <w:rsid w:val="008C41C8"/>
    <w:rsid w:val="008D2FBF"/>
    <w:rsid w:val="008D4D83"/>
    <w:rsid w:val="008D4EC9"/>
    <w:rsid w:val="008D4F2C"/>
    <w:rsid w:val="008D644B"/>
    <w:rsid w:val="008D6C1A"/>
    <w:rsid w:val="008D7F7C"/>
    <w:rsid w:val="008E0836"/>
    <w:rsid w:val="008E1508"/>
    <w:rsid w:val="008E17AF"/>
    <w:rsid w:val="008E26CE"/>
    <w:rsid w:val="008E2D0B"/>
    <w:rsid w:val="008E3B40"/>
    <w:rsid w:val="008E5C7E"/>
    <w:rsid w:val="008E77B0"/>
    <w:rsid w:val="008F40ED"/>
    <w:rsid w:val="008F51F3"/>
    <w:rsid w:val="008F6096"/>
    <w:rsid w:val="008F660C"/>
    <w:rsid w:val="009004F9"/>
    <w:rsid w:val="00903989"/>
    <w:rsid w:val="0090435A"/>
    <w:rsid w:val="0090611B"/>
    <w:rsid w:val="00906A17"/>
    <w:rsid w:val="00907530"/>
    <w:rsid w:val="009102AA"/>
    <w:rsid w:val="00910B06"/>
    <w:rsid w:val="00911DA4"/>
    <w:rsid w:val="00911E86"/>
    <w:rsid w:val="009131EC"/>
    <w:rsid w:val="00913623"/>
    <w:rsid w:val="00915C97"/>
    <w:rsid w:val="00917F02"/>
    <w:rsid w:val="009205BD"/>
    <w:rsid w:val="009230EF"/>
    <w:rsid w:val="00923975"/>
    <w:rsid w:val="00926861"/>
    <w:rsid w:val="00940BE5"/>
    <w:rsid w:val="00942A1B"/>
    <w:rsid w:val="009431FC"/>
    <w:rsid w:val="00945754"/>
    <w:rsid w:val="00946AA1"/>
    <w:rsid w:val="00947628"/>
    <w:rsid w:val="00951580"/>
    <w:rsid w:val="0095211D"/>
    <w:rsid w:val="00952B6C"/>
    <w:rsid w:val="00952FAE"/>
    <w:rsid w:val="009531A6"/>
    <w:rsid w:val="00960490"/>
    <w:rsid w:val="009605D1"/>
    <w:rsid w:val="00960C33"/>
    <w:rsid w:val="0096315F"/>
    <w:rsid w:val="0096368A"/>
    <w:rsid w:val="0096524C"/>
    <w:rsid w:val="009665C1"/>
    <w:rsid w:val="009676BA"/>
    <w:rsid w:val="00967A9F"/>
    <w:rsid w:val="009709FA"/>
    <w:rsid w:val="00972E2B"/>
    <w:rsid w:val="009735AD"/>
    <w:rsid w:val="00973FBB"/>
    <w:rsid w:val="00974C48"/>
    <w:rsid w:val="00976818"/>
    <w:rsid w:val="00976FA5"/>
    <w:rsid w:val="00977D8E"/>
    <w:rsid w:val="00982113"/>
    <w:rsid w:val="0098517F"/>
    <w:rsid w:val="00985B2E"/>
    <w:rsid w:val="00986BE3"/>
    <w:rsid w:val="009878D0"/>
    <w:rsid w:val="009914F8"/>
    <w:rsid w:val="009967C6"/>
    <w:rsid w:val="00997F7D"/>
    <w:rsid w:val="009A21EF"/>
    <w:rsid w:val="009A5E6D"/>
    <w:rsid w:val="009A653F"/>
    <w:rsid w:val="009A7A43"/>
    <w:rsid w:val="009B08A6"/>
    <w:rsid w:val="009B14F1"/>
    <w:rsid w:val="009B1AC8"/>
    <w:rsid w:val="009B2592"/>
    <w:rsid w:val="009B2CD6"/>
    <w:rsid w:val="009B3BBD"/>
    <w:rsid w:val="009B4DC5"/>
    <w:rsid w:val="009B6162"/>
    <w:rsid w:val="009C569E"/>
    <w:rsid w:val="009C66A5"/>
    <w:rsid w:val="009C7BD4"/>
    <w:rsid w:val="009D1FAB"/>
    <w:rsid w:val="009D3F3B"/>
    <w:rsid w:val="009D622B"/>
    <w:rsid w:val="009D6264"/>
    <w:rsid w:val="009E04A3"/>
    <w:rsid w:val="009E1A3E"/>
    <w:rsid w:val="009E4965"/>
    <w:rsid w:val="009F0CDC"/>
    <w:rsid w:val="009F1A07"/>
    <w:rsid w:val="009F2CFF"/>
    <w:rsid w:val="009F30D3"/>
    <w:rsid w:val="009F4AEC"/>
    <w:rsid w:val="00A01A6C"/>
    <w:rsid w:val="00A0262D"/>
    <w:rsid w:val="00A02A51"/>
    <w:rsid w:val="00A042AC"/>
    <w:rsid w:val="00A042E4"/>
    <w:rsid w:val="00A05C30"/>
    <w:rsid w:val="00A05F3F"/>
    <w:rsid w:val="00A07773"/>
    <w:rsid w:val="00A103DA"/>
    <w:rsid w:val="00A11CAE"/>
    <w:rsid w:val="00A15EE3"/>
    <w:rsid w:val="00A16E88"/>
    <w:rsid w:val="00A1720F"/>
    <w:rsid w:val="00A20B32"/>
    <w:rsid w:val="00A22819"/>
    <w:rsid w:val="00A240CC"/>
    <w:rsid w:val="00A24EBB"/>
    <w:rsid w:val="00A25ACC"/>
    <w:rsid w:val="00A26978"/>
    <w:rsid w:val="00A27A79"/>
    <w:rsid w:val="00A30A24"/>
    <w:rsid w:val="00A30D82"/>
    <w:rsid w:val="00A3133F"/>
    <w:rsid w:val="00A31376"/>
    <w:rsid w:val="00A33EAC"/>
    <w:rsid w:val="00A34A4E"/>
    <w:rsid w:val="00A34F49"/>
    <w:rsid w:val="00A36104"/>
    <w:rsid w:val="00A36A74"/>
    <w:rsid w:val="00A36E93"/>
    <w:rsid w:val="00A37E61"/>
    <w:rsid w:val="00A40A47"/>
    <w:rsid w:val="00A41129"/>
    <w:rsid w:val="00A41804"/>
    <w:rsid w:val="00A4346C"/>
    <w:rsid w:val="00A45240"/>
    <w:rsid w:val="00A47332"/>
    <w:rsid w:val="00A477ED"/>
    <w:rsid w:val="00A4781F"/>
    <w:rsid w:val="00A51AB4"/>
    <w:rsid w:val="00A52BF4"/>
    <w:rsid w:val="00A57724"/>
    <w:rsid w:val="00A57E65"/>
    <w:rsid w:val="00A6096A"/>
    <w:rsid w:val="00A65CC5"/>
    <w:rsid w:val="00A671BA"/>
    <w:rsid w:val="00A7038A"/>
    <w:rsid w:val="00A711DC"/>
    <w:rsid w:val="00A7177B"/>
    <w:rsid w:val="00A71C8C"/>
    <w:rsid w:val="00A73512"/>
    <w:rsid w:val="00A81564"/>
    <w:rsid w:val="00A82EFA"/>
    <w:rsid w:val="00A84C56"/>
    <w:rsid w:val="00A86899"/>
    <w:rsid w:val="00A92187"/>
    <w:rsid w:val="00A9328D"/>
    <w:rsid w:val="00A95C73"/>
    <w:rsid w:val="00A95E6F"/>
    <w:rsid w:val="00A96BDF"/>
    <w:rsid w:val="00A97A73"/>
    <w:rsid w:val="00AA0B60"/>
    <w:rsid w:val="00AA1681"/>
    <w:rsid w:val="00AA25A4"/>
    <w:rsid w:val="00AA2F3E"/>
    <w:rsid w:val="00AA46CA"/>
    <w:rsid w:val="00AA56C5"/>
    <w:rsid w:val="00AB05BF"/>
    <w:rsid w:val="00AB161A"/>
    <w:rsid w:val="00AB1D8E"/>
    <w:rsid w:val="00AB5AA3"/>
    <w:rsid w:val="00AB73F9"/>
    <w:rsid w:val="00AB799C"/>
    <w:rsid w:val="00AC02D3"/>
    <w:rsid w:val="00AC12AC"/>
    <w:rsid w:val="00AC186A"/>
    <w:rsid w:val="00AC2961"/>
    <w:rsid w:val="00AC710A"/>
    <w:rsid w:val="00AC7278"/>
    <w:rsid w:val="00AD4CD7"/>
    <w:rsid w:val="00AE0329"/>
    <w:rsid w:val="00AE2B6F"/>
    <w:rsid w:val="00AE353A"/>
    <w:rsid w:val="00AE4069"/>
    <w:rsid w:val="00AE56D9"/>
    <w:rsid w:val="00AE73D2"/>
    <w:rsid w:val="00AF142C"/>
    <w:rsid w:val="00AF1764"/>
    <w:rsid w:val="00AF77C2"/>
    <w:rsid w:val="00B018F5"/>
    <w:rsid w:val="00B02D16"/>
    <w:rsid w:val="00B03C73"/>
    <w:rsid w:val="00B04C8F"/>
    <w:rsid w:val="00B0635B"/>
    <w:rsid w:val="00B103B2"/>
    <w:rsid w:val="00B11C39"/>
    <w:rsid w:val="00B1247D"/>
    <w:rsid w:val="00B139C7"/>
    <w:rsid w:val="00B157E0"/>
    <w:rsid w:val="00B170D4"/>
    <w:rsid w:val="00B178AB"/>
    <w:rsid w:val="00B17AA3"/>
    <w:rsid w:val="00B17B0E"/>
    <w:rsid w:val="00B23345"/>
    <w:rsid w:val="00B2336F"/>
    <w:rsid w:val="00B24BCE"/>
    <w:rsid w:val="00B2646A"/>
    <w:rsid w:val="00B26758"/>
    <w:rsid w:val="00B30F6E"/>
    <w:rsid w:val="00B31111"/>
    <w:rsid w:val="00B31C20"/>
    <w:rsid w:val="00B339DF"/>
    <w:rsid w:val="00B349E6"/>
    <w:rsid w:val="00B36C5F"/>
    <w:rsid w:val="00B41B22"/>
    <w:rsid w:val="00B4239D"/>
    <w:rsid w:val="00B42A90"/>
    <w:rsid w:val="00B46315"/>
    <w:rsid w:val="00B5078F"/>
    <w:rsid w:val="00B52354"/>
    <w:rsid w:val="00B5697B"/>
    <w:rsid w:val="00B56C3E"/>
    <w:rsid w:val="00B6074B"/>
    <w:rsid w:val="00B61FE3"/>
    <w:rsid w:val="00B622C6"/>
    <w:rsid w:val="00B62930"/>
    <w:rsid w:val="00B65102"/>
    <w:rsid w:val="00B65D2C"/>
    <w:rsid w:val="00B65D3E"/>
    <w:rsid w:val="00B66D2F"/>
    <w:rsid w:val="00B710C7"/>
    <w:rsid w:val="00B73E98"/>
    <w:rsid w:val="00B744E3"/>
    <w:rsid w:val="00B80ED4"/>
    <w:rsid w:val="00B81D0A"/>
    <w:rsid w:val="00B81E0B"/>
    <w:rsid w:val="00B83AF9"/>
    <w:rsid w:val="00B83E6E"/>
    <w:rsid w:val="00B861E2"/>
    <w:rsid w:val="00B870BD"/>
    <w:rsid w:val="00B905D5"/>
    <w:rsid w:val="00B913C5"/>
    <w:rsid w:val="00B915A9"/>
    <w:rsid w:val="00B95825"/>
    <w:rsid w:val="00B96918"/>
    <w:rsid w:val="00B9755D"/>
    <w:rsid w:val="00BA0476"/>
    <w:rsid w:val="00BA0D29"/>
    <w:rsid w:val="00BA28C0"/>
    <w:rsid w:val="00BA36DE"/>
    <w:rsid w:val="00BA3FD0"/>
    <w:rsid w:val="00BA47D6"/>
    <w:rsid w:val="00BA5315"/>
    <w:rsid w:val="00BA65F9"/>
    <w:rsid w:val="00BB0128"/>
    <w:rsid w:val="00BB1B70"/>
    <w:rsid w:val="00BB332C"/>
    <w:rsid w:val="00BB4FDD"/>
    <w:rsid w:val="00BB51E9"/>
    <w:rsid w:val="00BB7EFB"/>
    <w:rsid w:val="00BC2342"/>
    <w:rsid w:val="00BC347F"/>
    <w:rsid w:val="00BC4BB2"/>
    <w:rsid w:val="00BC5775"/>
    <w:rsid w:val="00BC64C6"/>
    <w:rsid w:val="00BC6D32"/>
    <w:rsid w:val="00BD0BF0"/>
    <w:rsid w:val="00BD4FEC"/>
    <w:rsid w:val="00BD527A"/>
    <w:rsid w:val="00BD683B"/>
    <w:rsid w:val="00BD7798"/>
    <w:rsid w:val="00BD7830"/>
    <w:rsid w:val="00BD7CA4"/>
    <w:rsid w:val="00BD7E3A"/>
    <w:rsid w:val="00BE5630"/>
    <w:rsid w:val="00BF02EE"/>
    <w:rsid w:val="00BF30B7"/>
    <w:rsid w:val="00BF3E63"/>
    <w:rsid w:val="00BF5604"/>
    <w:rsid w:val="00BF6209"/>
    <w:rsid w:val="00BF77E8"/>
    <w:rsid w:val="00C05957"/>
    <w:rsid w:val="00C06696"/>
    <w:rsid w:val="00C103F9"/>
    <w:rsid w:val="00C10AA5"/>
    <w:rsid w:val="00C13308"/>
    <w:rsid w:val="00C134C1"/>
    <w:rsid w:val="00C13DA9"/>
    <w:rsid w:val="00C1520F"/>
    <w:rsid w:val="00C16699"/>
    <w:rsid w:val="00C177ED"/>
    <w:rsid w:val="00C217A3"/>
    <w:rsid w:val="00C21C83"/>
    <w:rsid w:val="00C225BC"/>
    <w:rsid w:val="00C25169"/>
    <w:rsid w:val="00C25CB1"/>
    <w:rsid w:val="00C26953"/>
    <w:rsid w:val="00C300FD"/>
    <w:rsid w:val="00C3043C"/>
    <w:rsid w:val="00C32D75"/>
    <w:rsid w:val="00C34C76"/>
    <w:rsid w:val="00C359E4"/>
    <w:rsid w:val="00C3772A"/>
    <w:rsid w:val="00C40ED7"/>
    <w:rsid w:val="00C44ADB"/>
    <w:rsid w:val="00C45E69"/>
    <w:rsid w:val="00C46657"/>
    <w:rsid w:val="00C536B1"/>
    <w:rsid w:val="00C54DCB"/>
    <w:rsid w:val="00C553C2"/>
    <w:rsid w:val="00C57847"/>
    <w:rsid w:val="00C578FB"/>
    <w:rsid w:val="00C61A0F"/>
    <w:rsid w:val="00C6243A"/>
    <w:rsid w:val="00C63457"/>
    <w:rsid w:val="00C6460B"/>
    <w:rsid w:val="00C64CC4"/>
    <w:rsid w:val="00C65493"/>
    <w:rsid w:val="00C65797"/>
    <w:rsid w:val="00C671C7"/>
    <w:rsid w:val="00C679CE"/>
    <w:rsid w:val="00C70A06"/>
    <w:rsid w:val="00C73EB3"/>
    <w:rsid w:val="00C74FA3"/>
    <w:rsid w:val="00C83205"/>
    <w:rsid w:val="00C843D7"/>
    <w:rsid w:val="00C84D2F"/>
    <w:rsid w:val="00C85F0E"/>
    <w:rsid w:val="00C87D53"/>
    <w:rsid w:val="00C90395"/>
    <w:rsid w:val="00C92F3E"/>
    <w:rsid w:val="00C93A6D"/>
    <w:rsid w:val="00C9610C"/>
    <w:rsid w:val="00CA04AE"/>
    <w:rsid w:val="00CA1761"/>
    <w:rsid w:val="00CA3A1F"/>
    <w:rsid w:val="00CA4B71"/>
    <w:rsid w:val="00CA5103"/>
    <w:rsid w:val="00CB5B64"/>
    <w:rsid w:val="00CB6050"/>
    <w:rsid w:val="00CC1B29"/>
    <w:rsid w:val="00CC2816"/>
    <w:rsid w:val="00CC3064"/>
    <w:rsid w:val="00CC3BC8"/>
    <w:rsid w:val="00CC3E6C"/>
    <w:rsid w:val="00CC3EB5"/>
    <w:rsid w:val="00CC456B"/>
    <w:rsid w:val="00CC4B13"/>
    <w:rsid w:val="00CC4C6B"/>
    <w:rsid w:val="00CD2E48"/>
    <w:rsid w:val="00CD3380"/>
    <w:rsid w:val="00CD3DFB"/>
    <w:rsid w:val="00CD53DB"/>
    <w:rsid w:val="00CD5B80"/>
    <w:rsid w:val="00CD6F04"/>
    <w:rsid w:val="00CE3BEE"/>
    <w:rsid w:val="00CE4173"/>
    <w:rsid w:val="00CE50B4"/>
    <w:rsid w:val="00CE5366"/>
    <w:rsid w:val="00CE5483"/>
    <w:rsid w:val="00CF0950"/>
    <w:rsid w:val="00CF266A"/>
    <w:rsid w:val="00CF3311"/>
    <w:rsid w:val="00CF387F"/>
    <w:rsid w:val="00CF4955"/>
    <w:rsid w:val="00CF70CA"/>
    <w:rsid w:val="00CF779C"/>
    <w:rsid w:val="00CF7C27"/>
    <w:rsid w:val="00CF7FD6"/>
    <w:rsid w:val="00D00672"/>
    <w:rsid w:val="00D00D39"/>
    <w:rsid w:val="00D03121"/>
    <w:rsid w:val="00D0313F"/>
    <w:rsid w:val="00D0778B"/>
    <w:rsid w:val="00D07BBB"/>
    <w:rsid w:val="00D11E8D"/>
    <w:rsid w:val="00D13CEE"/>
    <w:rsid w:val="00D2240D"/>
    <w:rsid w:val="00D22B15"/>
    <w:rsid w:val="00D24030"/>
    <w:rsid w:val="00D240A8"/>
    <w:rsid w:val="00D24863"/>
    <w:rsid w:val="00D2730A"/>
    <w:rsid w:val="00D30FD7"/>
    <w:rsid w:val="00D32902"/>
    <w:rsid w:val="00D3469E"/>
    <w:rsid w:val="00D37259"/>
    <w:rsid w:val="00D3756E"/>
    <w:rsid w:val="00D405AA"/>
    <w:rsid w:val="00D415F4"/>
    <w:rsid w:val="00D422C5"/>
    <w:rsid w:val="00D4449A"/>
    <w:rsid w:val="00D4537C"/>
    <w:rsid w:val="00D465B1"/>
    <w:rsid w:val="00D500F6"/>
    <w:rsid w:val="00D51281"/>
    <w:rsid w:val="00D51CF8"/>
    <w:rsid w:val="00D5368A"/>
    <w:rsid w:val="00D5376B"/>
    <w:rsid w:val="00D54EF1"/>
    <w:rsid w:val="00D60D6E"/>
    <w:rsid w:val="00D65552"/>
    <w:rsid w:val="00D67EF8"/>
    <w:rsid w:val="00D70858"/>
    <w:rsid w:val="00D71195"/>
    <w:rsid w:val="00D727E5"/>
    <w:rsid w:val="00D73E35"/>
    <w:rsid w:val="00D74266"/>
    <w:rsid w:val="00D74983"/>
    <w:rsid w:val="00D76939"/>
    <w:rsid w:val="00D859EA"/>
    <w:rsid w:val="00D86A8C"/>
    <w:rsid w:val="00D8740C"/>
    <w:rsid w:val="00D87895"/>
    <w:rsid w:val="00D91CEC"/>
    <w:rsid w:val="00D926A9"/>
    <w:rsid w:val="00D936E4"/>
    <w:rsid w:val="00D94D49"/>
    <w:rsid w:val="00DA5203"/>
    <w:rsid w:val="00DA582B"/>
    <w:rsid w:val="00DA5C8E"/>
    <w:rsid w:val="00DA6FBF"/>
    <w:rsid w:val="00DA7702"/>
    <w:rsid w:val="00DB0890"/>
    <w:rsid w:val="00DB29D9"/>
    <w:rsid w:val="00DB59A5"/>
    <w:rsid w:val="00DB6BEC"/>
    <w:rsid w:val="00DC0F07"/>
    <w:rsid w:val="00DC10F7"/>
    <w:rsid w:val="00DC1679"/>
    <w:rsid w:val="00DC4D92"/>
    <w:rsid w:val="00DC63BA"/>
    <w:rsid w:val="00DD002A"/>
    <w:rsid w:val="00DD36A1"/>
    <w:rsid w:val="00DD66DE"/>
    <w:rsid w:val="00DD6B3B"/>
    <w:rsid w:val="00DE055E"/>
    <w:rsid w:val="00DE0D1B"/>
    <w:rsid w:val="00DE1D51"/>
    <w:rsid w:val="00DE1F1A"/>
    <w:rsid w:val="00DE23EF"/>
    <w:rsid w:val="00DE32A1"/>
    <w:rsid w:val="00DE4555"/>
    <w:rsid w:val="00DE5590"/>
    <w:rsid w:val="00DE6BD3"/>
    <w:rsid w:val="00DE7125"/>
    <w:rsid w:val="00DE7A71"/>
    <w:rsid w:val="00DF058E"/>
    <w:rsid w:val="00DF0F52"/>
    <w:rsid w:val="00DF4161"/>
    <w:rsid w:val="00DF55AF"/>
    <w:rsid w:val="00DF63BA"/>
    <w:rsid w:val="00DF77F8"/>
    <w:rsid w:val="00E00485"/>
    <w:rsid w:val="00E00609"/>
    <w:rsid w:val="00E0095C"/>
    <w:rsid w:val="00E01A81"/>
    <w:rsid w:val="00E0412B"/>
    <w:rsid w:val="00E04963"/>
    <w:rsid w:val="00E11B3A"/>
    <w:rsid w:val="00E11E80"/>
    <w:rsid w:val="00E15C49"/>
    <w:rsid w:val="00E21704"/>
    <w:rsid w:val="00E21B59"/>
    <w:rsid w:val="00E24BA8"/>
    <w:rsid w:val="00E2548F"/>
    <w:rsid w:val="00E2572F"/>
    <w:rsid w:val="00E2637F"/>
    <w:rsid w:val="00E265CD"/>
    <w:rsid w:val="00E30A34"/>
    <w:rsid w:val="00E3134E"/>
    <w:rsid w:val="00E400B4"/>
    <w:rsid w:val="00E4074C"/>
    <w:rsid w:val="00E410A2"/>
    <w:rsid w:val="00E419BE"/>
    <w:rsid w:val="00E42089"/>
    <w:rsid w:val="00E45547"/>
    <w:rsid w:val="00E472BD"/>
    <w:rsid w:val="00E506F1"/>
    <w:rsid w:val="00E52E3C"/>
    <w:rsid w:val="00E538E8"/>
    <w:rsid w:val="00E545CE"/>
    <w:rsid w:val="00E556B2"/>
    <w:rsid w:val="00E617D3"/>
    <w:rsid w:val="00E61926"/>
    <w:rsid w:val="00E62730"/>
    <w:rsid w:val="00E643BE"/>
    <w:rsid w:val="00E67E35"/>
    <w:rsid w:val="00E7005E"/>
    <w:rsid w:val="00E70BF2"/>
    <w:rsid w:val="00E70E06"/>
    <w:rsid w:val="00E71F18"/>
    <w:rsid w:val="00E72852"/>
    <w:rsid w:val="00E73A27"/>
    <w:rsid w:val="00E75821"/>
    <w:rsid w:val="00E75824"/>
    <w:rsid w:val="00E768E0"/>
    <w:rsid w:val="00E8095B"/>
    <w:rsid w:val="00E8351A"/>
    <w:rsid w:val="00E8418B"/>
    <w:rsid w:val="00E84F2F"/>
    <w:rsid w:val="00E86639"/>
    <w:rsid w:val="00E87E80"/>
    <w:rsid w:val="00E91AEA"/>
    <w:rsid w:val="00E91EAE"/>
    <w:rsid w:val="00E92048"/>
    <w:rsid w:val="00E9439C"/>
    <w:rsid w:val="00EA0186"/>
    <w:rsid w:val="00EA0615"/>
    <w:rsid w:val="00EA24F3"/>
    <w:rsid w:val="00EA35C9"/>
    <w:rsid w:val="00EA4033"/>
    <w:rsid w:val="00EA4363"/>
    <w:rsid w:val="00EA52F5"/>
    <w:rsid w:val="00EA56B2"/>
    <w:rsid w:val="00EA5E12"/>
    <w:rsid w:val="00EA663A"/>
    <w:rsid w:val="00EA698F"/>
    <w:rsid w:val="00EA6ED5"/>
    <w:rsid w:val="00EA7203"/>
    <w:rsid w:val="00EA750F"/>
    <w:rsid w:val="00EA7747"/>
    <w:rsid w:val="00EB0900"/>
    <w:rsid w:val="00EB1D46"/>
    <w:rsid w:val="00EB3BCE"/>
    <w:rsid w:val="00EB5E6E"/>
    <w:rsid w:val="00EB7E58"/>
    <w:rsid w:val="00EC0116"/>
    <w:rsid w:val="00EC10CE"/>
    <w:rsid w:val="00EC10EB"/>
    <w:rsid w:val="00EC3124"/>
    <w:rsid w:val="00EC46F3"/>
    <w:rsid w:val="00EC514D"/>
    <w:rsid w:val="00ED043A"/>
    <w:rsid w:val="00ED4E43"/>
    <w:rsid w:val="00ED6C91"/>
    <w:rsid w:val="00ED6E91"/>
    <w:rsid w:val="00EE40C1"/>
    <w:rsid w:val="00EF189C"/>
    <w:rsid w:val="00EF595D"/>
    <w:rsid w:val="00EF59A4"/>
    <w:rsid w:val="00EF5DBC"/>
    <w:rsid w:val="00EF5E32"/>
    <w:rsid w:val="00EF5E3B"/>
    <w:rsid w:val="00EF5F71"/>
    <w:rsid w:val="00EF6DE4"/>
    <w:rsid w:val="00F00116"/>
    <w:rsid w:val="00F00CDC"/>
    <w:rsid w:val="00F011EC"/>
    <w:rsid w:val="00F06F14"/>
    <w:rsid w:val="00F117A8"/>
    <w:rsid w:val="00F119FD"/>
    <w:rsid w:val="00F11BC2"/>
    <w:rsid w:val="00F123F4"/>
    <w:rsid w:val="00F1421E"/>
    <w:rsid w:val="00F1477A"/>
    <w:rsid w:val="00F14B4F"/>
    <w:rsid w:val="00F15AE8"/>
    <w:rsid w:val="00F15D8E"/>
    <w:rsid w:val="00F16AEC"/>
    <w:rsid w:val="00F171F5"/>
    <w:rsid w:val="00F17581"/>
    <w:rsid w:val="00F21DB9"/>
    <w:rsid w:val="00F23C8E"/>
    <w:rsid w:val="00F23DB8"/>
    <w:rsid w:val="00F256AB"/>
    <w:rsid w:val="00F336EA"/>
    <w:rsid w:val="00F340BA"/>
    <w:rsid w:val="00F35B0B"/>
    <w:rsid w:val="00F3635B"/>
    <w:rsid w:val="00F43377"/>
    <w:rsid w:val="00F47B7B"/>
    <w:rsid w:val="00F513DB"/>
    <w:rsid w:val="00F51CE5"/>
    <w:rsid w:val="00F5213F"/>
    <w:rsid w:val="00F53C28"/>
    <w:rsid w:val="00F55889"/>
    <w:rsid w:val="00F576FA"/>
    <w:rsid w:val="00F60772"/>
    <w:rsid w:val="00F6221D"/>
    <w:rsid w:val="00F66940"/>
    <w:rsid w:val="00F70A33"/>
    <w:rsid w:val="00F70E6C"/>
    <w:rsid w:val="00F70FD1"/>
    <w:rsid w:val="00F73630"/>
    <w:rsid w:val="00F74556"/>
    <w:rsid w:val="00F75385"/>
    <w:rsid w:val="00F7699C"/>
    <w:rsid w:val="00F77403"/>
    <w:rsid w:val="00F77EE8"/>
    <w:rsid w:val="00F80EE2"/>
    <w:rsid w:val="00F81354"/>
    <w:rsid w:val="00F813C7"/>
    <w:rsid w:val="00F82CFA"/>
    <w:rsid w:val="00F82E85"/>
    <w:rsid w:val="00F832B4"/>
    <w:rsid w:val="00F84FA7"/>
    <w:rsid w:val="00F90EBB"/>
    <w:rsid w:val="00F919E3"/>
    <w:rsid w:val="00F921BA"/>
    <w:rsid w:val="00F944F0"/>
    <w:rsid w:val="00F94CCB"/>
    <w:rsid w:val="00F95064"/>
    <w:rsid w:val="00F95A2F"/>
    <w:rsid w:val="00F95BE1"/>
    <w:rsid w:val="00F96676"/>
    <w:rsid w:val="00F97007"/>
    <w:rsid w:val="00FA01F9"/>
    <w:rsid w:val="00FA0846"/>
    <w:rsid w:val="00FA090F"/>
    <w:rsid w:val="00FA0E8D"/>
    <w:rsid w:val="00FA39F1"/>
    <w:rsid w:val="00FA69F6"/>
    <w:rsid w:val="00FA703B"/>
    <w:rsid w:val="00FB541E"/>
    <w:rsid w:val="00FB5DB7"/>
    <w:rsid w:val="00FB6B4D"/>
    <w:rsid w:val="00FC1610"/>
    <w:rsid w:val="00FC6211"/>
    <w:rsid w:val="00FC697E"/>
    <w:rsid w:val="00FD4B32"/>
    <w:rsid w:val="00FD4C9C"/>
    <w:rsid w:val="00FD71B2"/>
    <w:rsid w:val="00FE17EB"/>
    <w:rsid w:val="00FE2897"/>
    <w:rsid w:val="00FE2ECF"/>
    <w:rsid w:val="00FE44BE"/>
    <w:rsid w:val="00FE606E"/>
    <w:rsid w:val="00FE6F59"/>
    <w:rsid w:val="00FE74DE"/>
    <w:rsid w:val="00FF0C5E"/>
    <w:rsid w:val="00FF23A2"/>
    <w:rsid w:val="00FF3139"/>
    <w:rsid w:val="00FF3AEC"/>
    <w:rsid w:val="00FF3BC9"/>
    <w:rsid w:val="00FF53C7"/>
    <w:rsid w:val="00FF5AB1"/>
    <w:rsid w:val="00FF5F5F"/>
    <w:rsid w:val="00FF7290"/>
    <w:rsid w:val="00FF72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F7D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15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C66A5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E15C4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C66A5"/>
    <w:rPr>
      <w:rFonts w:cs="Times New Roman"/>
      <w:sz w:val="18"/>
    </w:rPr>
  </w:style>
  <w:style w:type="paragraph" w:customStyle="1" w:styleId="ListParagraph1">
    <w:name w:val="List Paragraph1"/>
    <w:basedOn w:val="Normal"/>
    <w:uiPriority w:val="99"/>
    <w:rsid w:val="006834B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48450F"/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48450F"/>
    <w:rPr>
      <w:rFonts w:ascii="Tahoma" w:hAnsi="Tahoma" w:cs="Times New Roman"/>
      <w:kern w:val="2"/>
      <w:sz w:val="16"/>
      <w:lang w:eastAsia="zh-CN"/>
    </w:rPr>
  </w:style>
  <w:style w:type="character" w:styleId="Hyperlink">
    <w:name w:val="Hyperlink"/>
    <w:basedOn w:val="DefaultParagraphFont"/>
    <w:uiPriority w:val="99"/>
    <w:rsid w:val="00B81E0B"/>
    <w:rPr>
      <w:rFonts w:cs="Times New Roman"/>
      <w:color w:val="0000FF"/>
      <w:u w:val="single"/>
    </w:rPr>
  </w:style>
  <w:style w:type="paragraph" w:styleId="NoSpacing">
    <w:name w:val="No Spacing"/>
    <w:link w:val="NoSpacingChar"/>
    <w:uiPriority w:val="99"/>
    <w:qFormat/>
    <w:rsid w:val="0096315F"/>
    <w:rPr>
      <w:rFonts w:ascii="Calibri" w:hAnsi="Calibri"/>
      <w:kern w:val="0"/>
      <w:sz w:val="22"/>
    </w:rPr>
  </w:style>
  <w:style w:type="character" w:customStyle="1" w:styleId="NoSpacingChar">
    <w:name w:val="No Spacing Char"/>
    <w:link w:val="NoSpacing"/>
    <w:uiPriority w:val="99"/>
    <w:locked/>
    <w:rsid w:val="0096315F"/>
    <w:rPr>
      <w:rFonts w:ascii="Calibri" w:hAnsi="Calibri"/>
      <w:sz w:val="22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65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65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652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52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65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652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52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652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652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5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65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652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52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65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652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652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52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2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488</Words>
  <Characters>2786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TA improvement</dc:title>
  <dc:subject/>
  <dc:creator>Jing Lin</dc:creator>
  <cp:keywords/>
  <dc:description/>
  <cp:lastModifiedBy>Jing Lin</cp:lastModifiedBy>
  <cp:revision>2</cp:revision>
  <dcterms:created xsi:type="dcterms:W3CDTF">2014-03-04T10:42:00Z</dcterms:created>
  <dcterms:modified xsi:type="dcterms:W3CDTF">2014-03-04T10:42:00Z</dcterms:modified>
</cp:coreProperties>
</file>